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4B519" w14:textId="79FB6386" w:rsidR="002D231B" w:rsidRPr="00B76C97" w:rsidRDefault="00B76C97" w:rsidP="002D231B">
      <w:pPr>
        <w:jc w:val="center"/>
        <w:rPr>
          <w:b/>
          <w:bCs/>
          <w:lang w:eastAsia="en-US"/>
        </w:rPr>
      </w:pPr>
      <w:r w:rsidRPr="00B76C97">
        <w:rPr>
          <w:b/>
          <w:bCs/>
          <w:lang w:eastAsia="en-US"/>
        </w:rPr>
        <w:t>Appendix S1</w:t>
      </w:r>
      <w:r w:rsidR="008F457D">
        <w:rPr>
          <w:b/>
          <w:bCs/>
          <w:lang w:eastAsia="en-US"/>
        </w:rPr>
        <w:t xml:space="preserve"> – Additional figures</w:t>
      </w:r>
    </w:p>
    <w:p w14:paraId="11146A09" w14:textId="77777777" w:rsidR="002D231B" w:rsidRPr="00B76C97" w:rsidRDefault="002D231B" w:rsidP="002D231B">
      <w:pPr>
        <w:rPr>
          <w:lang w:eastAsia="en-US"/>
        </w:rPr>
      </w:pPr>
    </w:p>
    <w:p w14:paraId="75520056" w14:textId="2AAD1067" w:rsidR="00C44915" w:rsidRPr="00B76C97" w:rsidRDefault="00C01628" w:rsidP="00C44915">
      <w:pPr>
        <w:jc w:val="both"/>
        <w:rPr>
          <w:color w:val="000000"/>
        </w:rPr>
      </w:pPr>
      <w:r>
        <w:rPr>
          <w:b/>
          <w:color w:val="000000"/>
        </w:rPr>
        <w:t>Fig.</w:t>
      </w:r>
      <w:r w:rsidR="00067D07">
        <w:rPr>
          <w:b/>
          <w:color w:val="000000"/>
        </w:rPr>
        <w:t xml:space="preserve"> </w:t>
      </w:r>
      <w:r>
        <w:rPr>
          <w:b/>
          <w:color w:val="000000"/>
        </w:rPr>
        <w:t>A</w:t>
      </w:r>
      <w:r w:rsidR="00067D07">
        <w:rPr>
          <w:b/>
          <w:color w:val="000000"/>
        </w:rPr>
        <w:t>1</w:t>
      </w:r>
      <w:r w:rsidR="00003B1F" w:rsidRPr="00B76C97">
        <w:rPr>
          <w:b/>
          <w:color w:val="000000"/>
        </w:rPr>
        <w:t xml:space="preserve"> to </w:t>
      </w:r>
      <w:r w:rsidR="00067D07">
        <w:rPr>
          <w:b/>
          <w:color w:val="000000"/>
        </w:rPr>
        <w:t>A13</w:t>
      </w:r>
      <w:r w:rsidR="00D5299C" w:rsidRPr="00B76C97">
        <w:rPr>
          <w:b/>
          <w:color w:val="000000"/>
        </w:rPr>
        <w:softHyphen/>
      </w:r>
      <w:r w:rsidR="00D5299C" w:rsidRPr="00B76C97">
        <w:rPr>
          <w:b/>
          <w:color w:val="000000"/>
        </w:rPr>
        <w:softHyphen/>
      </w:r>
      <w:r w:rsidR="00C44915" w:rsidRPr="00B76C97">
        <w:rPr>
          <w:b/>
          <w:color w:val="000000"/>
        </w:rPr>
        <w:t>:</w:t>
      </w:r>
      <w:r w:rsidR="00C44915" w:rsidRPr="00B76C97">
        <w:rPr>
          <w:color w:val="000000"/>
        </w:rPr>
        <w:t xml:space="preserve"> </w:t>
      </w:r>
      <w:r w:rsidR="00003B1F" w:rsidRPr="00B76C97">
        <w:rPr>
          <w:color w:val="000000"/>
        </w:rPr>
        <w:t>Time series plo</w:t>
      </w:r>
      <w:r w:rsidR="0076471D" w:rsidRPr="00B76C97">
        <w:rPr>
          <w:color w:val="000000"/>
        </w:rPr>
        <w:t>ts showing daily beer, wine and total sales, by site</w:t>
      </w:r>
      <w:r w:rsidR="00154582" w:rsidRPr="00B76C97">
        <w:rPr>
          <w:color w:val="000000"/>
        </w:rPr>
        <w:t xml:space="preserve">. </w:t>
      </w:r>
      <w:r w:rsidR="00FD0D03" w:rsidRPr="00B76C97">
        <w:rPr>
          <w:color w:val="000000"/>
        </w:rPr>
        <w:t>Intervention period highlighted, along with o</w:t>
      </w:r>
      <w:r w:rsidR="00154582" w:rsidRPr="00B76C97">
        <w:rPr>
          <w:color w:val="000000"/>
        </w:rPr>
        <w:t>ccurrences of closure</w:t>
      </w:r>
      <w:r w:rsidR="00FD0D03" w:rsidRPr="00B76C97">
        <w:rPr>
          <w:color w:val="000000"/>
        </w:rPr>
        <w:t xml:space="preserve"> and</w:t>
      </w:r>
      <w:r w:rsidR="00154582" w:rsidRPr="00B76C97">
        <w:rPr>
          <w:color w:val="000000"/>
        </w:rPr>
        <w:t xml:space="preserve"> special</w:t>
      </w:r>
      <w:r w:rsidR="00FD0D03" w:rsidRPr="00B76C97">
        <w:rPr>
          <w:color w:val="000000"/>
        </w:rPr>
        <w:t xml:space="preserve"> events. </w:t>
      </w:r>
      <w:r w:rsidR="00C55B88" w:rsidRPr="00B76C97">
        <w:rPr>
          <w:color w:val="000000"/>
        </w:rPr>
        <w:t>Protocol violation by site 2 noted.</w:t>
      </w:r>
    </w:p>
    <w:p w14:paraId="719236F0" w14:textId="7A52EDFE" w:rsidR="00B63200" w:rsidRPr="00B76C97" w:rsidRDefault="00B63200" w:rsidP="002A32DD">
      <w:pPr>
        <w:jc w:val="both"/>
        <w:rPr>
          <w:b/>
          <w:color w:val="000000"/>
        </w:rPr>
      </w:pPr>
      <w:r w:rsidRPr="00B76C97">
        <w:rPr>
          <w:b/>
          <w:noProof/>
          <w:color w:val="000000"/>
        </w:rPr>
        <w:drawing>
          <wp:inline distT="0" distB="0" distL="0" distR="0" wp14:anchorId="082BD52E" wp14:editId="50D26181">
            <wp:extent cx="5727700" cy="2603500"/>
            <wp:effectExtent l="0" t="0" r="6350" b="6350"/>
            <wp:docPr id="85001490" name="Picture 2" descr="A graph of lines with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01490" name="Picture 2" descr="A graph of lines with different colo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1D00CB19" wp14:editId="74E2E702">
            <wp:extent cx="5727700" cy="2603500"/>
            <wp:effectExtent l="0" t="0" r="6350" b="6350"/>
            <wp:docPr id="1568072420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072420" name="Picture 3" descr="A graph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42C4B1C7" wp14:editId="6E12584D">
            <wp:extent cx="5727700" cy="2603500"/>
            <wp:effectExtent l="0" t="0" r="6350" b="6350"/>
            <wp:docPr id="1556484375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484375" name="Picture 4" descr="A graph of a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lastRenderedPageBreak/>
        <w:drawing>
          <wp:inline distT="0" distB="0" distL="0" distR="0" wp14:anchorId="7AB35090" wp14:editId="037301A2">
            <wp:extent cx="5727700" cy="2603500"/>
            <wp:effectExtent l="0" t="0" r="6350" b="6350"/>
            <wp:docPr id="987370711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370711" name="Picture 5" descr="A graph of different colore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008F6739" wp14:editId="52A44835">
            <wp:extent cx="5727700" cy="2603500"/>
            <wp:effectExtent l="0" t="0" r="6350" b="6350"/>
            <wp:docPr id="532844638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844638" name="Picture 6" descr="A graph of different colore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59A66276" wp14:editId="0775F0D1">
            <wp:extent cx="5727700" cy="2603500"/>
            <wp:effectExtent l="0" t="0" r="6350" b="6350"/>
            <wp:docPr id="1453570281" name="Picture 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570281" name="Picture 7" descr="A graph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lastRenderedPageBreak/>
        <w:drawing>
          <wp:inline distT="0" distB="0" distL="0" distR="0" wp14:anchorId="012B7173" wp14:editId="583BC15D">
            <wp:extent cx="5727700" cy="2603500"/>
            <wp:effectExtent l="0" t="0" r="6350" b="6350"/>
            <wp:docPr id="672664956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664956" name="Picture 8" descr="A graph of different colored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3D0BD0AB" wp14:editId="7E81E504">
            <wp:extent cx="5727700" cy="2603500"/>
            <wp:effectExtent l="0" t="0" r="6350" b="6350"/>
            <wp:docPr id="1700945238" name="Picture 9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945238" name="Picture 9" descr="A graph of a graph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1C1DF299" wp14:editId="67A34B05">
            <wp:extent cx="5727700" cy="2603500"/>
            <wp:effectExtent l="0" t="0" r="6350" b="6350"/>
            <wp:docPr id="1814157304" name="Picture 10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157304" name="Picture 10" descr="A graph of different colored line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lastRenderedPageBreak/>
        <w:drawing>
          <wp:inline distT="0" distB="0" distL="0" distR="0" wp14:anchorId="1FD885CB" wp14:editId="3200E6CE">
            <wp:extent cx="5727700" cy="2603500"/>
            <wp:effectExtent l="0" t="0" r="6350" b="6350"/>
            <wp:docPr id="1897836851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836851" name="Picture 11" descr="A screenshot of a graph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316A0463" wp14:editId="1134CF49">
            <wp:extent cx="5727700" cy="2603500"/>
            <wp:effectExtent l="0" t="0" r="6350" b="6350"/>
            <wp:docPr id="750507435" name="Picture 1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507435" name="Picture 12" descr="A graph of different colored lines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lastRenderedPageBreak/>
        <w:drawing>
          <wp:inline distT="0" distB="0" distL="0" distR="0" wp14:anchorId="504DD936" wp14:editId="62DE9CDE">
            <wp:extent cx="5727700" cy="2603500"/>
            <wp:effectExtent l="0" t="0" r="6350" b="6350"/>
            <wp:docPr id="377000043" name="Picture 1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000043" name="Picture 13" descr="A graph of different colored lines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C97">
        <w:rPr>
          <w:b/>
          <w:noProof/>
          <w:color w:val="000000"/>
        </w:rPr>
        <w:drawing>
          <wp:inline distT="0" distB="0" distL="0" distR="0" wp14:anchorId="5A8122A8" wp14:editId="7C47A053">
            <wp:extent cx="5727700" cy="2603500"/>
            <wp:effectExtent l="0" t="0" r="6350" b="6350"/>
            <wp:docPr id="1570883208" name="Picture 1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883208" name="Picture 14" descr="A graph of a graph&#10;&#10;Description automatically generated with medium confidenc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5B713" w14:textId="7D5568AE" w:rsidR="00481225" w:rsidRPr="00B76C97" w:rsidRDefault="00481225">
      <w:pPr>
        <w:rPr>
          <w:b/>
          <w:color w:val="000000"/>
        </w:rPr>
      </w:pPr>
      <w:r w:rsidRPr="00B76C97">
        <w:rPr>
          <w:b/>
          <w:color w:val="000000"/>
        </w:rPr>
        <w:br w:type="page"/>
      </w:r>
    </w:p>
    <w:p w14:paraId="509DC861" w14:textId="77777777" w:rsidR="00B63200" w:rsidRPr="00B76C97" w:rsidRDefault="00B63200" w:rsidP="002A32DD">
      <w:pPr>
        <w:jc w:val="both"/>
        <w:rPr>
          <w:b/>
          <w:color w:val="000000"/>
        </w:rPr>
      </w:pPr>
    </w:p>
    <w:p w14:paraId="480E61BC" w14:textId="77777777" w:rsidR="002D231B" w:rsidRPr="00B76C97" w:rsidRDefault="002D231B" w:rsidP="002D231B">
      <w:pPr>
        <w:rPr>
          <w:b/>
        </w:rPr>
      </w:pPr>
    </w:p>
    <w:p w14:paraId="6AC8521F" w14:textId="77777777" w:rsidR="002D231B" w:rsidRPr="00B76C97" w:rsidRDefault="002D231B" w:rsidP="002D231B">
      <w:pPr>
        <w:rPr>
          <w:b/>
        </w:rPr>
      </w:pPr>
    </w:p>
    <w:p w14:paraId="22034D86" w14:textId="521D9260" w:rsidR="002D231B" w:rsidRPr="00B76C97" w:rsidRDefault="002D231B" w:rsidP="002D231B">
      <w:pPr>
        <w:rPr>
          <w:bCs/>
        </w:rPr>
      </w:pPr>
      <w:r w:rsidRPr="00B76C9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074B93" wp14:editId="45AAADF5">
                <wp:simplePos x="0" y="0"/>
                <wp:positionH relativeFrom="column">
                  <wp:posOffset>1082068</wp:posOffset>
                </wp:positionH>
                <wp:positionV relativeFrom="paragraph">
                  <wp:posOffset>3822783</wp:posOffset>
                </wp:positionV>
                <wp:extent cx="0" cy="228600"/>
                <wp:effectExtent l="50800" t="0" r="76200" b="762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787E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9842E4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85.2pt;margin-top:301pt;width:0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" strokecolor="#ff787e" strokeweight=".5pt">
                <v:stroke endarrow="block" joinstyle="miter"/>
              </v:shape>
            </w:pict>
          </mc:Fallback>
        </mc:AlternateContent>
      </w:r>
      <w:r w:rsidR="00C01628">
        <w:rPr>
          <w:b/>
        </w:rPr>
        <w:t>Fig.</w:t>
      </w:r>
      <w:r w:rsidR="00067D07">
        <w:rPr>
          <w:b/>
        </w:rPr>
        <w:t xml:space="preserve"> B</w:t>
      </w:r>
      <w:bookmarkStart w:id="0" w:name="_GoBack"/>
      <w:bookmarkEnd w:id="0"/>
      <w:r w:rsidRPr="00B76C97">
        <w:rPr>
          <w:b/>
        </w:rPr>
        <w:t>:</w:t>
      </w:r>
      <w:r w:rsidRPr="00B76C97">
        <w:rPr>
          <w:bCs/>
        </w:rPr>
        <w:t xml:space="preserve"> Change in daily volume of beer and wine sold (ml) with intervention</w:t>
      </w:r>
    </w:p>
    <w:p w14:paraId="73C1D4A2" w14:textId="1D078F23" w:rsidR="002D231B" w:rsidRPr="00B76C97" w:rsidRDefault="002D231B" w:rsidP="002D231B">
      <w:pPr>
        <w:rPr>
          <w:lang w:eastAsia="en-US"/>
        </w:rPr>
      </w:pPr>
      <w:r w:rsidRPr="00B76C97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55C75EA" wp14:editId="272487F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86500" cy="3625850"/>
            <wp:effectExtent l="0" t="0" r="12700" b="6350"/>
            <wp:wrapThrough wrapText="bothSides">
              <wp:wrapPolygon edited="0">
                <wp:start x="0" y="0"/>
                <wp:lineTo x="0" y="21487"/>
                <wp:lineTo x="21556" y="21487"/>
                <wp:lineTo x="21556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7"/>
                    <a:stretch/>
                  </pic:blipFill>
                  <pic:spPr bwMode="auto">
                    <a:xfrm>
                      <a:off x="0" y="0"/>
                      <a:ext cx="6286500" cy="362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6C97">
        <w:rPr>
          <w:b/>
          <w:lang w:eastAsia="en-US"/>
        </w:rPr>
        <w:t>Note:</w:t>
      </w:r>
      <w:r w:rsidRPr="00B76C97">
        <w:rPr>
          <w:lang w:eastAsia="en-US"/>
        </w:rPr>
        <w:t xml:space="preserve"> the arrow</w:t>
      </w:r>
      <w:r w:rsidR="002517F0">
        <w:rPr>
          <w:lang w:eastAsia="en-US"/>
        </w:rPr>
        <w:t xml:space="preserve"> </w:t>
      </w:r>
      <w:proofErr w:type="gramStart"/>
      <w:r w:rsidR="002517F0">
        <w:rPr>
          <w:lang w:eastAsia="en-US"/>
        </w:rPr>
        <w:t>(  )</w:t>
      </w:r>
      <w:proofErr w:type="gramEnd"/>
      <w:r w:rsidR="002517F0">
        <w:rPr>
          <w:lang w:eastAsia="en-US"/>
        </w:rPr>
        <w:t xml:space="preserve"> </w:t>
      </w:r>
      <w:r w:rsidRPr="00B76C97">
        <w:rPr>
          <w:lang w:eastAsia="en-US"/>
        </w:rPr>
        <w:t>on the bar illustrating the volume of beer sold in Site 4 indicates that the value goes beyond the range of the axis</w:t>
      </w:r>
    </w:p>
    <w:p w14:paraId="0101EB02" w14:textId="77777777" w:rsidR="003F7BC4" w:rsidRPr="00B76C97" w:rsidRDefault="003F7BC4"/>
    <w:sectPr w:rsidR="003F7BC4" w:rsidRPr="00B76C97" w:rsidSect="00B76C97">
      <w:footerReference w:type="even" r:id="rId20"/>
      <w:footerReference w:type="default" r:id="rId2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71CF1" w14:textId="77777777" w:rsidR="002700E1" w:rsidRDefault="002700E1">
      <w:r>
        <w:separator/>
      </w:r>
    </w:p>
  </w:endnote>
  <w:endnote w:type="continuationSeparator" w:id="0">
    <w:p w14:paraId="237099E2" w14:textId="77777777" w:rsidR="002700E1" w:rsidRDefault="00270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802502" w14:textId="77777777" w:rsidR="008F457D" w:rsidRDefault="008F457D" w:rsidP="00B76C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188C41" w14:textId="77777777" w:rsidR="008F457D" w:rsidRDefault="008F457D" w:rsidP="00B76C9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0253C" w14:textId="77777777" w:rsidR="008F457D" w:rsidRDefault="008F457D" w:rsidP="00B76C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7D07">
      <w:rPr>
        <w:rStyle w:val="PageNumber"/>
        <w:noProof/>
      </w:rPr>
      <w:t>5</w:t>
    </w:r>
    <w:r>
      <w:rPr>
        <w:rStyle w:val="PageNumber"/>
      </w:rPr>
      <w:fldChar w:fldCharType="end"/>
    </w:r>
  </w:p>
  <w:p w14:paraId="4D912AF7" w14:textId="77777777" w:rsidR="008F457D" w:rsidRDefault="008F457D" w:rsidP="00B76C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69250" w14:textId="77777777" w:rsidR="002700E1" w:rsidRDefault="002700E1">
      <w:r>
        <w:separator/>
      </w:r>
    </w:p>
  </w:footnote>
  <w:footnote w:type="continuationSeparator" w:id="0">
    <w:p w14:paraId="15156D6D" w14:textId="77777777" w:rsidR="002700E1" w:rsidRDefault="00270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31B"/>
    <w:rsid w:val="00003B1F"/>
    <w:rsid w:val="00067D07"/>
    <w:rsid w:val="000851E8"/>
    <w:rsid w:val="000A5BA4"/>
    <w:rsid w:val="000F1610"/>
    <w:rsid w:val="00154582"/>
    <w:rsid w:val="00165CC2"/>
    <w:rsid w:val="00206D14"/>
    <w:rsid w:val="00244E31"/>
    <w:rsid w:val="002517F0"/>
    <w:rsid w:val="002700E1"/>
    <w:rsid w:val="00270B31"/>
    <w:rsid w:val="00272748"/>
    <w:rsid w:val="002A32DD"/>
    <w:rsid w:val="002D1DF0"/>
    <w:rsid w:val="002D231B"/>
    <w:rsid w:val="003F7BC4"/>
    <w:rsid w:val="00401221"/>
    <w:rsid w:val="00481225"/>
    <w:rsid w:val="004900B5"/>
    <w:rsid w:val="005A3019"/>
    <w:rsid w:val="005B7DA2"/>
    <w:rsid w:val="005C5A66"/>
    <w:rsid w:val="005F749E"/>
    <w:rsid w:val="00674307"/>
    <w:rsid w:val="006963A5"/>
    <w:rsid w:val="006E6735"/>
    <w:rsid w:val="00712AC5"/>
    <w:rsid w:val="0076471D"/>
    <w:rsid w:val="007802D7"/>
    <w:rsid w:val="007834BF"/>
    <w:rsid w:val="007E36E8"/>
    <w:rsid w:val="00801F6D"/>
    <w:rsid w:val="00813212"/>
    <w:rsid w:val="0081340B"/>
    <w:rsid w:val="00867368"/>
    <w:rsid w:val="008F457D"/>
    <w:rsid w:val="00922BFC"/>
    <w:rsid w:val="00932B19"/>
    <w:rsid w:val="00AD379F"/>
    <w:rsid w:val="00AF6FFB"/>
    <w:rsid w:val="00B432D8"/>
    <w:rsid w:val="00B63200"/>
    <w:rsid w:val="00B76C97"/>
    <w:rsid w:val="00B9573C"/>
    <w:rsid w:val="00BD4106"/>
    <w:rsid w:val="00BD7303"/>
    <w:rsid w:val="00BF10F6"/>
    <w:rsid w:val="00C01628"/>
    <w:rsid w:val="00C44915"/>
    <w:rsid w:val="00C55B88"/>
    <w:rsid w:val="00CB16C0"/>
    <w:rsid w:val="00CB364E"/>
    <w:rsid w:val="00CD2ECE"/>
    <w:rsid w:val="00CE069D"/>
    <w:rsid w:val="00D16E5F"/>
    <w:rsid w:val="00D5299C"/>
    <w:rsid w:val="00DC56E6"/>
    <w:rsid w:val="00DD399A"/>
    <w:rsid w:val="00DE2981"/>
    <w:rsid w:val="00E47DDF"/>
    <w:rsid w:val="00E65E59"/>
    <w:rsid w:val="00EA1DF8"/>
    <w:rsid w:val="00F43805"/>
    <w:rsid w:val="00FB20DF"/>
    <w:rsid w:val="00FD0D03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F5EC9"/>
  <w15:chartTrackingRefBased/>
  <w15:docId w15:val="{CCF48ECD-7E77-E842-9F75-01B3B4D6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49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D23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31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D231B"/>
  </w:style>
  <w:style w:type="character" w:customStyle="1" w:styleId="mo">
    <w:name w:val="mo"/>
    <w:basedOn w:val="DefaultParagraphFont"/>
    <w:rsid w:val="002D231B"/>
  </w:style>
  <w:style w:type="paragraph" w:styleId="Revision">
    <w:name w:val="Revision"/>
    <w:hidden/>
    <w:uiPriority w:val="99"/>
    <w:semiHidden/>
    <w:rsid w:val="002A32D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59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footer" Target="footer1.xml"/><Relationship Id="rId21" Type="http://schemas.openxmlformats.org/officeDocument/2006/relationships/footer" Target="footer2.xm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jp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1</Words>
  <Characters>40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ntzari</dc:creator>
  <cp:keywords/>
  <dc:description/>
  <cp:lastModifiedBy>Eleni Mantzari</cp:lastModifiedBy>
  <cp:revision>4</cp:revision>
  <dcterms:created xsi:type="dcterms:W3CDTF">2024-07-26T19:47:00Z</dcterms:created>
  <dcterms:modified xsi:type="dcterms:W3CDTF">2024-07-26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6-11T10:14:30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b272a8f-e322-4580-8ee7-db3b886546ef</vt:lpwstr>
  </property>
  <property fmtid="{D5CDD505-2E9C-101B-9397-08002B2CF9AE}" pid="8" name="MSIP_Label_06c24981-b6df-48f8-949b-0896357b9b03_ContentBits">
    <vt:lpwstr>0</vt:lpwstr>
  </property>
</Properties>
</file>